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35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2"/>
        <w:gridCol w:w="1898"/>
        <w:gridCol w:w="1748"/>
        <w:gridCol w:w="927"/>
        <w:gridCol w:w="1233"/>
      </w:tblGrid>
      <w:tr w:rsidR="00A941A5" w:rsidRPr="002A66F4" w:rsidTr="00A941A5">
        <w:trPr>
          <w:trHeight w:val="68"/>
        </w:trPr>
        <w:tc>
          <w:tcPr>
            <w:tcW w:w="735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41A5" w:rsidRPr="00B170C6" w:rsidRDefault="00A941A5" w:rsidP="001C345E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B170C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  <w:t>S1 Table.</w:t>
            </w:r>
            <w:r w:rsidRPr="00B170C6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GB"/>
              </w:rPr>
              <w:t xml:space="preserve"> IC</w:t>
            </w:r>
            <w:r w:rsidRPr="00B170C6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vertAlign w:val="subscript"/>
                <w:lang w:val="en-GB"/>
              </w:rPr>
              <w:t>50</w:t>
            </w:r>
            <w:r w:rsidRPr="00B170C6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GB"/>
              </w:rPr>
              <w:t>, gamma, I</w:t>
            </w:r>
            <w:r w:rsidRPr="00B170C6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vertAlign w:val="subscript"/>
                <w:lang w:val="en-GB"/>
              </w:rPr>
              <w:t>max</w:t>
            </w:r>
            <w:r w:rsidRPr="00B170C6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GB"/>
              </w:rPr>
              <w:t xml:space="preserve"> and residual variability estimates in the time-dependent assay for racemic eflornithine, L-eflornithine and D-eflornithine.</w:t>
            </w:r>
          </w:p>
        </w:tc>
      </w:tr>
      <w:tr w:rsidR="00A941A5" w:rsidRPr="000709D1" w:rsidTr="001C345E">
        <w:trPr>
          <w:trHeight w:val="48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1A5" w:rsidRPr="003652C8" w:rsidRDefault="00A941A5" w:rsidP="001C345E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652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1A5" w:rsidRPr="003652C8" w:rsidRDefault="00A941A5" w:rsidP="001C345E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652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  <w:t>Drug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1A5" w:rsidRPr="003652C8" w:rsidRDefault="00A941A5" w:rsidP="001C345E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652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  <w:t>Incubation time</w:t>
            </w: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  <w:t xml:space="preserve"> (h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1A5" w:rsidRPr="003652C8" w:rsidRDefault="00A941A5" w:rsidP="001C345E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652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1A5" w:rsidRPr="003652C8" w:rsidRDefault="00A941A5" w:rsidP="001C345E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652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  <w:t>95% CI</w:t>
            </w:r>
          </w:p>
        </w:tc>
      </w:tr>
      <w:tr w:rsidR="00A941A5" w:rsidRPr="00265A97" w:rsidTr="001C345E">
        <w:trPr>
          <w:trHeight w:val="68"/>
        </w:trPr>
        <w:tc>
          <w:tcPr>
            <w:tcW w:w="1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1A5" w:rsidRPr="003652C8" w:rsidRDefault="00A941A5" w:rsidP="001C345E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652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  <w:t>IC</w:t>
            </w:r>
            <w:r w:rsidRPr="003652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50</w:t>
            </w:r>
            <w:r w:rsidRPr="003652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  <w:t xml:space="preserve"> (µM)</w:t>
            </w:r>
          </w:p>
        </w:tc>
        <w:tc>
          <w:tcPr>
            <w:tcW w:w="1898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941A5" w:rsidRPr="003652C8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</w:pPr>
            <w:r w:rsidRPr="003652C8"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  <w:t>Racemic eflornithin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15</w:t>
            </w: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 xml:space="preserve"> to 3</w:t>
            </w: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A941A5" w:rsidRPr="00265A97" w:rsidTr="001C345E">
        <w:trPr>
          <w:trHeight w:val="288"/>
        </w:trPr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7.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5.9 to 8.1</w:t>
            </w:r>
          </w:p>
        </w:tc>
      </w:tr>
      <w:tr w:rsidR="00A941A5" w:rsidRPr="00265A97" w:rsidTr="001C345E">
        <w:trPr>
          <w:trHeight w:val="58"/>
        </w:trPr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9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6.4</w:t>
            </w:r>
          </w:p>
        </w:tc>
        <w:tc>
          <w:tcPr>
            <w:tcW w:w="123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5.2 to 7.</w:t>
            </w: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 w:rsidR="00A941A5" w:rsidRPr="00265A97" w:rsidTr="001C345E">
        <w:trPr>
          <w:trHeight w:val="288"/>
        </w:trPr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941A5" w:rsidRPr="003652C8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</w:pPr>
            <w:r w:rsidRPr="003652C8"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  <w:t>L-eflornithin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8.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7.6 to 12</w:t>
            </w:r>
          </w:p>
        </w:tc>
      </w:tr>
      <w:tr w:rsidR="00A941A5" w:rsidRPr="00265A97" w:rsidTr="001C345E">
        <w:trPr>
          <w:trHeight w:val="288"/>
        </w:trPr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5</w:t>
            </w: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.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2.8 to 5.9</w:t>
            </w:r>
          </w:p>
        </w:tc>
      </w:tr>
      <w:tr w:rsidR="00A941A5" w:rsidRPr="0089268F" w:rsidTr="001C345E">
        <w:trPr>
          <w:trHeight w:val="288"/>
        </w:trPr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9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4.1</w:t>
            </w:r>
          </w:p>
        </w:tc>
        <w:tc>
          <w:tcPr>
            <w:tcW w:w="123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3.1 to 5.1</w:t>
            </w:r>
          </w:p>
        </w:tc>
      </w:tr>
      <w:tr w:rsidR="00A941A5" w:rsidRPr="009117AF" w:rsidTr="001C345E">
        <w:trPr>
          <w:trHeight w:val="288"/>
        </w:trPr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941A5" w:rsidRPr="003652C8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</w:pPr>
            <w:r w:rsidRPr="003652C8"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  <w:t>D-eflornithin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8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7</w:t>
            </w: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3 to 97</w:t>
            </w:r>
          </w:p>
        </w:tc>
      </w:tr>
      <w:tr w:rsidR="00A941A5" w:rsidRPr="009117AF" w:rsidTr="001C345E">
        <w:trPr>
          <w:trHeight w:val="288"/>
        </w:trPr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9 to 60</w:t>
            </w:r>
          </w:p>
        </w:tc>
      </w:tr>
      <w:tr w:rsidR="00A941A5" w:rsidRPr="009117AF" w:rsidTr="001C345E">
        <w:trPr>
          <w:trHeight w:val="288"/>
        </w:trPr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9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123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30 to 48</w:t>
            </w:r>
          </w:p>
        </w:tc>
      </w:tr>
      <w:tr w:rsidR="00A941A5" w:rsidRPr="009117AF" w:rsidTr="001C345E">
        <w:trPr>
          <w:trHeight w:val="288"/>
        </w:trPr>
        <w:tc>
          <w:tcPr>
            <w:tcW w:w="1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941A5" w:rsidRPr="003652C8" w:rsidRDefault="00A941A5" w:rsidP="001C345E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652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  <w:t>Gamma</w:t>
            </w:r>
          </w:p>
        </w:tc>
        <w:tc>
          <w:tcPr>
            <w:tcW w:w="1898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3652C8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</w:pPr>
            <w:r w:rsidRPr="003652C8"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  <w:t>Racemic eflornithin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1.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1.2 to 1.5</w:t>
            </w:r>
          </w:p>
        </w:tc>
      </w:tr>
      <w:tr w:rsidR="00A941A5" w:rsidRPr="009117AF" w:rsidTr="001C345E">
        <w:trPr>
          <w:trHeight w:val="288"/>
        </w:trPr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1.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1.4 to 1.9</w:t>
            </w:r>
          </w:p>
        </w:tc>
      </w:tr>
      <w:tr w:rsidR="00A941A5" w:rsidRPr="00C235A5" w:rsidTr="001C345E">
        <w:trPr>
          <w:trHeight w:val="288"/>
        </w:trPr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9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2.8</w:t>
            </w:r>
          </w:p>
        </w:tc>
        <w:tc>
          <w:tcPr>
            <w:tcW w:w="123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2.4 to 3.4</w:t>
            </w:r>
          </w:p>
        </w:tc>
      </w:tr>
      <w:tr w:rsidR="00A941A5" w:rsidRPr="00C235A5" w:rsidTr="001C345E">
        <w:trPr>
          <w:trHeight w:val="288"/>
        </w:trPr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3652C8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</w:pPr>
            <w:r w:rsidRPr="003652C8"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  <w:t>L-eflornithin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1.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1.0 to 1.4</w:t>
            </w:r>
          </w:p>
        </w:tc>
      </w:tr>
      <w:tr w:rsidR="00A941A5" w:rsidRPr="00C235A5" w:rsidTr="001C345E">
        <w:trPr>
          <w:trHeight w:val="288"/>
        </w:trPr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.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1.3 to 2.4</w:t>
            </w:r>
          </w:p>
        </w:tc>
      </w:tr>
      <w:tr w:rsidR="00A941A5" w:rsidRPr="00C235A5" w:rsidTr="001C345E">
        <w:trPr>
          <w:trHeight w:val="288"/>
        </w:trPr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9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2.5</w:t>
            </w:r>
          </w:p>
        </w:tc>
        <w:tc>
          <w:tcPr>
            <w:tcW w:w="123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1.9 to 3.2</w:t>
            </w:r>
          </w:p>
        </w:tc>
      </w:tr>
      <w:tr w:rsidR="00A941A5" w:rsidRPr="00C235A5" w:rsidTr="001C345E">
        <w:trPr>
          <w:trHeight w:val="288"/>
        </w:trPr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3652C8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</w:pPr>
            <w:r w:rsidRPr="003652C8"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  <w:t>D-eflornithin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1.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1.3 to 1.5</w:t>
            </w:r>
          </w:p>
        </w:tc>
      </w:tr>
      <w:tr w:rsidR="00A941A5" w:rsidRPr="00C235A5" w:rsidTr="001C345E">
        <w:trPr>
          <w:trHeight w:val="288"/>
        </w:trPr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2.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1.5 to 2.4</w:t>
            </w:r>
          </w:p>
        </w:tc>
      </w:tr>
      <w:tr w:rsidR="00A941A5" w:rsidRPr="00C235A5" w:rsidTr="001C345E">
        <w:trPr>
          <w:trHeight w:val="288"/>
        </w:trPr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9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2.8</w:t>
            </w:r>
          </w:p>
        </w:tc>
        <w:tc>
          <w:tcPr>
            <w:tcW w:w="123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2.1 to 4.0</w:t>
            </w:r>
          </w:p>
        </w:tc>
      </w:tr>
      <w:tr w:rsidR="00A941A5" w:rsidRPr="00C235A5" w:rsidTr="001C345E">
        <w:trPr>
          <w:trHeight w:val="288"/>
        </w:trPr>
        <w:tc>
          <w:tcPr>
            <w:tcW w:w="1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1A5" w:rsidRPr="003652C8" w:rsidRDefault="00A941A5" w:rsidP="001C345E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652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  <w:t>I</w:t>
            </w:r>
            <w:r w:rsidRPr="003652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max</w:t>
            </w:r>
          </w:p>
        </w:tc>
        <w:tc>
          <w:tcPr>
            <w:tcW w:w="1898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941A5" w:rsidRPr="003652C8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</w:pPr>
            <w:r w:rsidRPr="003652C8"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  <w:t>Racemic eflornithin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0.8</w:t>
            </w: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68 to 0.92</w:t>
            </w:r>
          </w:p>
        </w:tc>
      </w:tr>
      <w:tr w:rsidR="00A941A5" w:rsidRPr="00C235A5" w:rsidTr="001C345E">
        <w:trPr>
          <w:trHeight w:val="288"/>
        </w:trPr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0.9</w:t>
            </w: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0.88 to 0.97</w:t>
            </w:r>
          </w:p>
        </w:tc>
      </w:tr>
      <w:tr w:rsidR="00A941A5" w:rsidRPr="00C235A5" w:rsidTr="001C345E">
        <w:trPr>
          <w:trHeight w:val="288"/>
        </w:trPr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9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0.95</w:t>
            </w:r>
          </w:p>
        </w:tc>
        <w:tc>
          <w:tcPr>
            <w:tcW w:w="123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0.9</w:t>
            </w: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2 to 0.98</w:t>
            </w:r>
          </w:p>
        </w:tc>
      </w:tr>
      <w:tr w:rsidR="00A941A5" w:rsidRPr="00C235A5" w:rsidTr="001C345E">
        <w:trPr>
          <w:trHeight w:val="288"/>
        </w:trPr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941A5" w:rsidRPr="003652C8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</w:pPr>
            <w:r w:rsidRPr="003652C8"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  <w:t>L-eflornithin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0.8</w:t>
            </w: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67</w:t>
            </w: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 xml:space="preserve"> to 0.9</w:t>
            </w: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A941A5" w:rsidRPr="00CD5ECC" w:rsidTr="001C345E">
        <w:trPr>
          <w:trHeight w:val="288"/>
        </w:trPr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0.9</w:t>
            </w: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0.87</w:t>
            </w: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 xml:space="preserve"> to 0.9</w:t>
            </w: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A941A5" w:rsidRPr="00CD5ECC" w:rsidTr="001C345E">
        <w:trPr>
          <w:trHeight w:val="288"/>
        </w:trPr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9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0.96</w:t>
            </w:r>
          </w:p>
        </w:tc>
        <w:tc>
          <w:tcPr>
            <w:tcW w:w="123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0.94 to 0.98</w:t>
            </w:r>
          </w:p>
        </w:tc>
      </w:tr>
      <w:tr w:rsidR="00A941A5" w:rsidRPr="00CD5ECC" w:rsidTr="001C345E">
        <w:trPr>
          <w:trHeight w:val="288"/>
        </w:trPr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1A5" w:rsidRPr="003652C8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</w:pPr>
            <w:r w:rsidRPr="003652C8"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  <w:t>D-eflornithin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0.8</w:t>
            </w: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0.6</w:t>
            </w: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0 to 0.96</w:t>
            </w:r>
          </w:p>
        </w:tc>
      </w:tr>
      <w:tr w:rsidR="00A941A5" w:rsidRPr="00CD5ECC" w:rsidTr="001C345E">
        <w:trPr>
          <w:trHeight w:val="288"/>
        </w:trPr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0.9</w:t>
            </w: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86 to 0.95</w:t>
            </w:r>
          </w:p>
        </w:tc>
      </w:tr>
      <w:tr w:rsidR="00A941A5" w:rsidRPr="00CD5ECC" w:rsidTr="001C345E">
        <w:trPr>
          <w:trHeight w:val="288"/>
        </w:trPr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9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.0</w:t>
            </w:r>
          </w:p>
        </w:tc>
        <w:tc>
          <w:tcPr>
            <w:tcW w:w="123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0.96 to 1.0</w:t>
            </w:r>
          </w:p>
        </w:tc>
      </w:tr>
      <w:tr w:rsidR="00A941A5" w:rsidRPr="00C235A5" w:rsidTr="001C345E">
        <w:trPr>
          <w:trHeight w:val="58"/>
        </w:trPr>
        <w:tc>
          <w:tcPr>
            <w:tcW w:w="1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941A5" w:rsidRPr="003652C8" w:rsidRDefault="00A941A5" w:rsidP="001C345E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652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  <w:t>Residual variability</w:t>
            </w:r>
          </w:p>
        </w:tc>
        <w:tc>
          <w:tcPr>
            <w:tcW w:w="1898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3652C8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</w:pPr>
            <w:r w:rsidRPr="003652C8"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  <w:t>Racemic eflornithin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0.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0.08</w:t>
            </w: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1</w:t>
            </w: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 xml:space="preserve"> to 0.17</w:t>
            </w:r>
          </w:p>
        </w:tc>
      </w:tr>
      <w:tr w:rsidR="00A941A5" w:rsidRPr="00C235A5" w:rsidTr="001C345E">
        <w:trPr>
          <w:trHeight w:val="288"/>
        </w:trPr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0709D1" w:rsidRDefault="00A941A5" w:rsidP="001C345E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22"/>
                <w:lang w:val="en-GB"/>
              </w:rPr>
            </w:pPr>
          </w:p>
        </w:tc>
        <w:tc>
          <w:tcPr>
            <w:tcW w:w="1898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0.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0.026</w:t>
            </w: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 xml:space="preserve"> to 0.12</w:t>
            </w:r>
          </w:p>
        </w:tc>
      </w:tr>
      <w:tr w:rsidR="00A941A5" w:rsidRPr="00C235A5" w:rsidTr="001C345E">
        <w:trPr>
          <w:trHeight w:val="288"/>
        </w:trPr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0709D1" w:rsidRDefault="00A941A5" w:rsidP="001C345E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22"/>
                <w:lang w:val="en-GB"/>
              </w:rPr>
            </w:pPr>
          </w:p>
        </w:tc>
        <w:tc>
          <w:tcPr>
            <w:tcW w:w="1898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9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 0.11</w:t>
            </w:r>
          </w:p>
        </w:tc>
        <w:tc>
          <w:tcPr>
            <w:tcW w:w="123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0.09</w:t>
            </w: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 xml:space="preserve"> to 0.14</w:t>
            </w:r>
          </w:p>
        </w:tc>
      </w:tr>
      <w:tr w:rsidR="00A941A5" w:rsidRPr="00C235A5" w:rsidTr="001C345E">
        <w:trPr>
          <w:trHeight w:val="58"/>
        </w:trPr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0709D1" w:rsidRDefault="00A941A5" w:rsidP="001C345E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22"/>
                <w:lang w:val="en-GB"/>
              </w:rPr>
            </w:pPr>
          </w:p>
        </w:tc>
        <w:tc>
          <w:tcPr>
            <w:tcW w:w="1898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3652C8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</w:pPr>
            <w:r w:rsidRPr="003652C8"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  <w:t>L-eflornithin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0.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0.07</w:t>
            </w: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5</w:t>
            </w: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 xml:space="preserve"> to 0.17</w:t>
            </w:r>
          </w:p>
        </w:tc>
      </w:tr>
      <w:tr w:rsidR="00A941A5" w:rsidRPr="00C235A5" w:rsidTr="001C345E">
        <w:trPr>
          <w:trHeight w:val="288"/>
        </w:trPr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0709D1" w:rsidRDefault="00A941A5" w:rsidP="001C345E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22"/>
                <w:lang w:val="en-GB"/>
              </w:rPr>
            </w:pPr>
          </w:p>
        </w:tc>
        <w:tc>
          <w:tcPr>
            <w:tcW w:w="189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0.026</w:t>
            </w: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 xml:space="preserve"> to 0.14</w:t>
            </w:r>
          </w:p>
        </w:tc>
      </w:tr>
      <w:tr w:rsidR="00A941A5" w:rsidRPr="00C235A5" w:rsidTr="001C345E">
        <w:trPr>
          <w:trHeight w:val="58"/>
        </w:trPr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0709D1" w:rsidRDefault="00A941A5" w:rsidP="001C345E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22"/>
                <w:lang w:val="en-GB"/>
              </w:rPr>
            </w:pPr>
          </w:p>
        </w:tc>
        <w:tc>
          <w:tcPr>
            <w:tcW w:w="189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3652C8" w:rsidRDefault="00A941A5" w:rsidP="001C345E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9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 0.13</w:t>
            </w:r>
          </w:p>
        </w:tc>
        <w:tc>
          <w:tcPr>
            <w:tcW w:w="123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0.11 to 0.15</w:t>
            </w:r>
          </w:p>
        </w:tc>
      </w:tr>
      <w:tr w:rsidR="00A941A5" w:rsidRPr="00C235A5" w:rsidTr="001C345E">
        <w:trPr>
          <w:trHeight w:val="288"/>
        </w:trPr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0709D1" w:rsidRDefault="00A941A5" w:rsidP="001C345E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22"/>
                <w:lang w:val="en-GB"/>
              </w:rPr>
            </w:pPr>
          </w:p>
        </w:tc>
        <w:tc>
          <w:tcPr>
            <w:tcW w:w="1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3652C8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</w:pPr>
            <w:r w:rsidRPr="003652C8"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lang w:val="en-GB"/>
              </w:rPr>
              <w:t>D-eflornithin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0.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0.0</w:t>
            </w: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7</w:t>
            </w: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8 to 0.2</w:t>
            </w: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A941A5" w:rsidRPr="00C235A5" w:rsidTr="001C345E">
        <w:trPr>
          <w:trHeight w:val="288"/>
        </w:trPr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0709D1" w:rsidRDefault="00A941A5" w:rsidP="001C345E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22"/>
                <w:lang w:val="en-GB"/>
              </w:rPr>
            </w:pPr>
          </w:p>
        </w:tc>
        <w:tc>
          <w:tcPr>
            <w:tcW w:w="18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C235A5" w:rsidRDefault="00A941A5" w:rsidP="001C345E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0.02</w:t>
            </w: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1</w:t>
            </w: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 xml:space="preserve"> to 0.14</w:t>
            </w:r>
          </w:p>
        </w:tc>
      </w:tr>
      <w:tr w:rsidR="00A941A5" w:rsidRPr="00C235A5" w:rsidTr="001C345E">
        <w:trPr>
          <w:trHeight w:val="68"/>
        </w:trPr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41A5" w:rsidRPr="000709D1" w:rsidRDefault="00A941A5" w:rsidP="001C345E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22"/>
                <w:lang w:val="en-GB"/>
              </w:rPr>
            </w:pPr>
          </w:p>
        </w:tc>
        <w:tc>
          <w:tcPr>
            <w:tcW w:w="18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C235A5" w:rsidRDefault="00A941A5" w:rsidP="001C345E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0.1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41A5" w:rsidRPr="00C235A5" w:rsidRDefault="00A941A5" w:rsidP="001C345E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</w:pPr>
            <w:r w:rsidRPr="00C235A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/>
              </w:rPr>
              <w:t>0.11 to 0.17</w:t>
            </w:r>
          </w:p>
        </w:tc>
      </w:tr>
      <w:tr w:rsidR="00A941A5" w:rsidRPr="002A66F4" w:rsidTr="00A941A5">
        <w:trPr>
          <w:trHeight w:val="288"/>
        </w:trPr>
        <w:tc>
          <w:tcPr>
            <w:tcW w:w="7358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1A5" w:rsidRPr="000709D1" w:rsidRDefault="00A941A5" w:rsidP="001C345E">
            <w:pPr>
              <w:rPr>
                <w:rFonts w:ascii="Calibri Light" w:eastAsia="Times New Roman" w:hAnsi="Calibri Light" w:cs="Calibri Light"/>
                <w:color w:val="000000"/>
                <w:sz w:val="18"/>
                <w:szCs w:val="22"/>
                <w:lang w:val="en-GB"/>
              </w:rPr>
            </w:pPr>
            <w:r w:rsidRPr="000709D1">
              <w:rPr>
                <w:rFonts w:ascii="Calibri Light" w:eastAsia="Times New Roman" w:hAnsi="Calibri Light" w:cs="Calibri Light"/>
                <w:color w:val="000000"/>
                <w:sz w:val="18"/>
                <w:szCs w:val="22"/>
                <w:lang w:val="en-GB"/>
              </w:rPr>
              <w:t xml:space="preserve">Parameters were estimated with bootstrap (n=1000), 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22"/>
                <w:lang w:val="en-GB"/>
              </w:rPr>
              <w:t>95% CI – 95% confidence interval</w:t>
            </w:r>
          </w:p>
        </w:tc>
      </w:tr>
    </w:tbl>
    <w:p w:rsidR="00A2567F" w:rsidRPr="00F8443F" w:rsidRDefault="00A2567F" w:rsidP="003650FA">
      <w:pPr>
        <w:spacing w:after="160" w:line="259" w:lineRule="auto"/>
        <w:rPr>
          <w:lang w:val="en-GB"/>
        </w:rPr>
      </w:pPr>
    </w:p>
    <w:sectPr w:rsidR="00A2567F" w:rsidRPr="00F8443F">
      <w:headerReference w:type="default" r:id="rId6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28C2" w:rsidRDefault="00E228C2" w:rsidP="00E228C2">
      <w:r>
        <w:separator/>
      </w:r>
    </w:p>
  </w:endnote>
  <w:endnote w:type="continuationSeparator" w:id="0">
    <w:p w:rsidR="00E228C2" w:rsidRDefault="00E228C2" w:rsidP="00E228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28C2" w:rsidRDefault="00E228C2" w:rsidP="00E228C2">
      <w:r>
        <w:separator/>
      </w:r>
    </w:p>
  </w:footnote>
  <w:footnote w:type="continuationSeparator" w:id="0">
    <w:p w:rsidR="00E228C2" w:rsidRDefault="00E228C2" w:rsidP="00E228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25822799"/>
      <w:docPartObj>
        <w:docPartGallery w:val="Page Numbers (Top of Page)"/>
        <w:docPartUnique/>
      </w:docPartObj>
    </w:sdtPr>
    <w:sdtEndPr/>
    <w:sdtContent>
      <w:p w:rsidR="00E228C2" w:rsidRDefault="00E228C2">
        <w:pPr>
          <w:pStyle w:val="Head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2A66F4">
          <w:rPr>
            <w:noProof/>
          </w:rPr>
          <w:t>1</w:t>
        </w:r>
        <w:r>
          <w:fldChar w:fldCharType="end"/>
        </w:r>
      </w:p>
    </w:sdtContent>
  </w:sdt>
  <w:p w:rsidR="00E228C2" w:rsidRDefault="00E228C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7D3"/>
    <w:rsid w:val="00005350"/>
    <w:rsid w:val="0000692B"/>
    <w:rsid w:val="00054679"/>
    <w:rsid w:val="00066247"/>
    <w:rsid w:val="00074F89"/>
    <w:rsid w:val="0009188F"/>
    <w:rsid w:val="000B4B83"/>
    <w:rsid w:val="000B7336"/>
    <w:rsid w:val="001A17E8"/>
    <w:rsid w:val="002008A1"/>
    <w:rsid w:val="00233B63"/>
    <w:rsid w:val="00264241"/>
    <w:rsid w:val="002A365C"/>
    <w:rsid w:val="002A66F4"/>
    <w:rsid w:val="002D19E8"/>
    <w:rsid w:val="00301E15"/>
    <w:rsid w:val="003027FE"/>
    <w:rsid w:val="003206DC"/>
    <w:rsid w:val="003650FA"/>
    <w:rsid w:val="00372C6A"/>
    <w:rsid w:val="0037388A"/>
    <w:rsid w:val="003A545C"/>
    <w:rsid w:val="003B1426"/>
    <w:rsid w:val="003D2996"/>
    <w:rsid w:val="004E1FEF"/>
    <w:rsid w:val="004F71FA"/>
    <w:rsid w:val="005047D3"/>
    <w:rsid w:val="005C7BF6"/>
    <w:rsid w:val="00625891"/>
    <w:rsid w:val="00634DAB"/>
    <w:rsid w:val="00652663"/>
    <w:rsid w:val="006639F5"/>
    <w:rsid w:val="00776305"/>
    <w:rsid w:val="00796506"/>
    <w:rsid w:val="007A6281"/>
    <w:rsid w:val="0080073B"/>
    <w:rsid w:val="00832D0E"/>
    <w:rsid w:val="00871886"/>
    <w:rsid w:val="00896B58"/>
    <w:rsid w:val="008C482C"/>
    <w:rsid w:val="008F79C0"/>
    <w:rsid w:val="00927100"/>
    <w:rsid w:val="00961DDA"/>
    <w:rsid w:val="00964B1E"/>
    <w:rsid w:val="009C085C"/>
    <w:rsid w:val="00A0001A"/>
    <w:rsid w:val="00A048C6"/>
    <w:rsid w:val="00A2567F"/>
    <w:rsid w:val="00A36FC1"/>
    <w:rsid w:val="00A77C79"/>
    <w:rsid w:val="00A941A5"/>
    <w:rsid w:val="00AB0071"/>
    <w:rsid w:val="00AC2EAD"/>
    <w:rsid w:val="00AC7C9F"/>
    <w:rsid w:val="00B01E1E"/>
    <w:rsid w:val="00B01FA6"/>
    <w:rsid w:val="00B20E33"/>
    <w:rsid w:val="00BB7413"/>
    <w:rsid w:val="00BC2414"/>
    <w:rsid w:val="00BE62CD"/>
    <w:rsid w:val="00BF415E"/>
    <w:rsid w:val="00C91DC9"/>
    <w:rsid w:val="00C9757B"/>
    <w:rsid w:val="00CE4317"/>
    <w:rsid w:val="00CF1528"/>
    <w:rsid w:val="00D32065"/>
    <w:rsid w:val="00D45198"/>
    <w:rsid w:val="00D553E2"/>
    <w:rsid w:val="00D929D4"/>
    <w:rsid w:val="00DA1E17"/>
    <w:rsid w:val="00DA7375"/>
    <w:rsid w:val="00DB4B15"/>
    <w:rsid w:val="00E228C2"/>
    <w:rsid w:val="00E73B74"/>
    <w:rsid w:val="00E753EB"/>
    <w:rsid w:val="00EC22DD"/>
    <w:rsid w:val="00F123D3"/>
    <w:rsid w:val="00F65555"/>
    <w:rsid w:val="00F8094D"/>
    <w:rsid w:val="00F8443F"/>
    <w:rsid w:val="00FC3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0E46A"/>
  <w15:chartTrackingRefBased/>
  <w15:docId w15:val="{B001799C-CA29-4617-A8D2-A3E294D37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7D3"/>
    <w:pPr>
      <w:spacing w:after="0" w:line="240" w:lineRule="auto"/>
    </w:pPr>
    <w:rPr>
      <w:rFonts w:ascii="Cambria" w:hAnsi="Cambria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047D3"/>
    <w:pPr>
      <w:widowControl w:val="0"/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styleId="NoSpacing">
    <w:name w:val="No Spacing"/>
    <w:aliases w:val="Legends"/>
    <w:uiPriority w:val="1"/>
    <w:qFormat/>
    <w:rsid w:val="00A2567F"/>
    <w:pPr>
      <w:spacing w:before="240" w:after="240" w:line="360" w:lineRule="auto"/>
    </w:pPr>
    <w:rPr>
      <w:rFonts w:asciiTheme="majorHAnsi" w:hAnsiTheme="majorHAnsi" w:cs="Times New Roman"/>
      <w:sz w:val="20"/>
      <w:szCs w:val="24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E228C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28C2"/>
    <w:rPr>
      <w:rFonts w:ascii="Cambria" w:hAnsi="Cambria" w:cs="Times New Roman"/>
      <w:sz w:val="24"/>
      <w:szCs w:val="24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E228C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28C2"/>
    <w:rPr>
      <w:rFonts w:ascii="Cambria" w:hAnsi="Cambria" w:cs="Times New Roman"/>
      <w:sz w:val="24"/>
      <w:szCs w:val="24"/>
      <w:lang w:eastAsia="sv-SE"/>
    </w:rPr>
  </w:style>
  <w:style w:type="character" w:styleId="Hyperlink">
    <w:name w:val="Hyperlink"/>
    <w:basedOn w:val="DefaultParagraphFont"/>
    <w:uiPriority w:val="99"/>
    <w:unhideWhenUsed/>
    <w:rsid w:val="00DA1E1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61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Boberg</dc:creator>
  <cp:keywords/>
  <dc:description/>
  <cp:lastModifiedBy>Mikael Boberg</cp:lastModifiedBy>
  <cp:revision>2</cp:revision>
  <cp:lastPrinted>2020-12-03T17:41:00Z</cp:lastPrinted>
  <dcterms:created xsi:type="dcterms:W3CDTF">2021-06-28T06:12:00Z</dcterms:created>
  <dcterms:modified xsi:type="dcterms:W3CDTF">2021-06-28T06:12:00Z</dcterms:modified>
</cp:coreProperties>
</file>